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le 6  Pathways of genes with the expression more than 2-fold changes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3957"/>
        <w:gridCol w:w="1952"/>
        <w:gridCol w:w="1919"/>
        <w:gridCol w:w="1918"/>
        <w:gridCol w:w="1948"/>
        <w:gridCol w:w="1919"/>
      </w:tblGrid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#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 h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 h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 h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 h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 h</w:t>
            </w:r>
          </w:p>
        </w:tc>
      </w:tr>
      <w:tr>
        <w:trPr>
          <w:trHeight w:val="371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BC transporter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25_0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ute myeloid leukemi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herens jun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74_12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dipocytokine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68_1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frican trypanosomia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anine, aspartate and glutamat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coh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dosterone-regulated sodium reabsorp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74_128, Bm_nscaf1898_32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pha-Linolenic acid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529_052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ino sugar and nucleotide sugar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463_0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moebia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1_265, Bm_nscaf2888_19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1_265, 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ntigen processing and present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95_01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achidonic acid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91_05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ginine and prolin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, Bm_nscaf2575_18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rrhythmogenic right ventricular cardiomyopathy (ARVC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xon guidanc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 cell receptor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cterial invasion of epithelial cell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le secre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05_5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iosynthesis of unsaturated fatty acid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m_nscaf2998_74,  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lcium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210_07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bohydrate digestion and absorp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55_239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03_09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rdiac muscle contra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3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210, Bm_nscaf98_5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ell adhesion molecules (CAMs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agas disease (American trypanosomiasis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emokine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hronic myeloid leukemi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ircadian rhythm - fl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72_4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9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llecting duct acid secre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89_04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73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ilated cardiomyopath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3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210, Bm_nscaf98_5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paminergic synaps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55_00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orso-ventral axis form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88_44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metabolism - cytochrome P45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05_5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rug metabolism - other enzym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m_nscaf3005_56, 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CM-receptor intera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1_265, Bm_nscaf2888_19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scaffold416_0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1_26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79_51</w:t>
            </w:r>
          </w:p>
        </w:tc>
      </w:tr>
      <w:tr>
        <w:trPr>
          <w:trHeight w:val="427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cyto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ndometrial canc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529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pstein-Barr virus infe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rbB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nconi anemia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55_239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61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t digestion and absorp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529_052, Bm_nscaf3035_06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tty acid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74_064, Bm_nscaf2674_063, Bm_nscaf2983_049, Bm_nscaf2674_06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68_1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c epsilon RI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ocal adhes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74_064, Bm_nscaf2674_063, Bm_nscaf2983_049, Bm_nscaf2674_06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210_07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ructose and mannos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5_060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BAergic synaps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lactos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m_nscaf2136_098, Bm_nscaf3031_265, Bm_nscaf2888_193, Bm_nscaf3099_002,   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55_239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03_091, Bm_nscaf2868_5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5_060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p jun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stric acid secre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210_07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iom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tamatergic synaps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tathion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89_04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lipid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529_052, Bm_nscaf3035_06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m_nscaf3035_060 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erophospholipid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529_052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ine, serine and threonin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47_19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aminoglycan degrad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463_0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45_59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phingolipid biosynthesis - ganglio seri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463_0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cosphingolipid biosynthesis - globo seri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463_0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yoxylate and dicarboxylat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89_62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RH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88_08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matopoietic cell lineag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89_04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scaffold416_0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epatitis C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mologous recombin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55_239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untington's diseas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589_196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589_196,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ypertrophic cardiomyopathy (HCM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3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210, Bm_nscaf98_5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fluenza 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74_064, Bm_nscaf2674_063, Bm_nscaf2983_049, Bm_nscaf2674_066,  trypsin, actin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83_049, Bm_nscaf2674_066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1962_13, Bm_nscaf2983_049, Bm_nscaf2902_300,   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ositol phosphat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65_13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nsulin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74_12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k-STAT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gionello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, 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ishmania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eukocyte transendothelial migr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inoleic acid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05_5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ine degrad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3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ysosom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795_01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463_0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45_59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lari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PK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, Bm_nscaf2888_274,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74_120, Bm_nscaf1898_327, 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PK signaling pathway - fl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asl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, 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lanogene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8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abolic pathway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89_04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529_052, Bm_nscaf2930_184, Bm_nscaf2855_2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463_08, Bm_nscaf3003_091, Bm_nscaf2865_028, Bm_nscaf2868_56, Bm_nscaf3005_56, Bm_nscaf2902_244, Bm_nscaf2789_62, Bm_nscaf3033_09, Bm_nscaf2575_181,  Bm_nscaf2891_05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5_060, Bm_nscaf2789_62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etabolism of xenobiotics by cytochrome P450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05_56, Bm_nscaf2891_05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neral absorp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55_239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RNA surveillance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55_00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atural killer cell mediated cytotoxicit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uroactive ligand-receptor intera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83_049, Bm_nscaf2674_066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m_nscaf1962_13, Bm_nscaf2983_049, 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463_19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eurotrophin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F-kappa B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-Glycan biosynthe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68_5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n-small cell lung canc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Notch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88_44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steoclast differenti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ther glycan degrad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m_nscaf2829_189, 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463_0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53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204_083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ncreatic secre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74_064, Bm_nscaf2674_063, Bm_nscaf2983_049, Bm_nscaf2674_06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529_052, Bm_nscaf2983_049, Bm_scaffold769_2, Bm_nscaf2674_066, Bm_nscaf3035_06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1962_13, Bm_nscaf2983_04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hogenic Escherichia coli infe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hways in canc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, Bm_nscaf3031_26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1_26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ntose phosphate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5_060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oxisom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26_228, Bm_nscaf2891_05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tus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agosom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65_028, Bm_nscaf2330_003, 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enylalanin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65_028, Bm_nscaf2902_24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totransduction - fl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Bm_nscaf2943_045, 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PAR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98_74, Bm_nscaf3079_28, Bm_nscaf3068_1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ion diseas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88_446, 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state canc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digestion and absorp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88_19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83_049, Bm_scaffold769_2, Bm_nscaf2674_066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1962_13, Bm_nscaf2983_04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rotein processing in endoplasmic reticulu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00_73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68_56, Bm_nscaf3076_4, 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yruvat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5_060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gulation of actin cytoskelet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3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98_59, Bm_nscaf2210_07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nal cell carcinom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tinol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05_56, Bm_nscaf2891_057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heumatoid arthrit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iboflavin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8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lmonella infe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3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98_59, Bm_nscaf2902_300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lenocompound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erotonergic synaps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463_19</w:t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higello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mall cell lung canc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1_26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liceosom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arch and sucros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55_239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68_5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eroid hormone biosynthe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05_56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 cell receptor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136_098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ight jun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3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98_5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ll-like receptor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300,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6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xoplasmo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1_26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31_265, Bm_nscaf2902_300,  Bm_nscaf2801_20, Bm_nscaf2801_19, Bm_scaffold944_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anscriptional misregulation in cancer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1108_005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839_21, Bm_nscaf2865_028, Bm_nscaf1108_005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uberculos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330_003, Bm_nscaf2902_300,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pe II diabetes mellitu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74_128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osine metabolism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84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1</w:t>
            </w:r>
          </w:p>
        </w:tc>
        <w:tc>
          <w:tcPr>
            <w:tcW w:w="5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biquinone and other terpenoid-quinone biosynthesis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02_24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2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ascular smooth muscle contrac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3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98_59, Bm_nscaf2210_072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3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ral myocarditi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3099_002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930_138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98_5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Vitamin digestion and absorp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scaffold792_1, Bm_nscaf3035_065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nt signaling pathway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55_14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m_nscaf2655_149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404" w:hRule="atLeast"/>
        </w:trPr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6">
    <w:name w:val="标题6"/>
    <w:basedOn w:val="Normal"/>
    <w:qFormat/>
    <w:pPr>
      <w:spacing w:lineRule="auto" w:line="360"/>
      <w:ind w:left="200" w:hanging="200"/>
    </w:pPr>
    <w:rPr>
      <w:szCs w:val="21"/>
    </w:rPr>
  </w:style>
  <w:style w:type="paragraph" w:styleId="5">
    <w:name w:val="标题5"/>
    <w:basedOn w:val="Heading5"/>
    <w:qFormat/>
    <w:pPr>
      <w:numPr>
        <w:ilvl w:val="0"/>
        <w:numId w:val="0"/>
      </w:numPr>
      <w:ind w:left="420" w:hanging="420"/>
      <w:outlineLvl w:val="9"/>
    </w:pPr>
    <w:rPr>
      <w:rFonts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05:58:00Z</dcterms:created>
  <dc:creator>MC SYSTEM</dc:creator>
  <dc:description/>
  <cp:keywords/>
  <dc:language>en-US</dc:language>
  <cp:lastModifiedBy>MC SYSTEM</cp:lastModifiedBy>
  <dcterms:modified xsi:type="dcterms:W3CDTF">2013-08-20T12:53:00Z</dcterms:modified>
  <cp:revision>13</cp:revision>
  <dc:subject/>
  <dc:title>#</dc:title>
</cp:coreProperties>
</file>